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A01CE" w14:textId="568B3212" w:rsidR="00F51106" w:rsidRPr="00E8786E" w:rsidRDefault="00F51106" w:rsidP="00784CE4">
      <w:pPr>
        <w:jc w:val="center"/>
        <w:rPr>
          <w:rFonts w:ascii="Times New Roman" w:hAnsi="Times New Roman" w:cs="Times New Roman"/>
          <w:b/>
          <w:bCs/>
        </w:rPr>
      </w:pPr>
      <w:r w:rsidRPr="00E8786E">
        <w:rPr>
          <w:rFonts w:ascii="Times New Roman" w:hAnsi="Times New Roman" w:cs="Times New Roman"/>
          <w:b/>
          <w:bCs/>
        </w:rPr>
        <w:t>Supplementary Material</w:t>
      </w:r>
    </w:p>
    <w:p w14:paraId="42590779" w14:textId="29FB8B9E" w:rsidR="009437A6" w:rsidRPr="006A1016" w:rsidRDefault="00186E7C" w:rsidP="006A1016">
      <w:pPr>
        <w:jc w:val="both"/>
        <w:rPr>
          <w:rFonts w:ascii="Times New Roman" w:hAnsi="Times New Roman" w:cs="Times New Roman"/>
          <w:b/>
          <w:bCs/>
        </w:rPr>
      </w:pPr>
      <w:r w:rsidRPr="00E8786E">
        <w:rPr>
          <w:rFonts w:ascii="Times New Roman" w:hAnsi="Times New Roman" w:cs="Times New Roman"/>
          <w:b/>
          <w:bCs/>
        </w:rPr>
        <w:t xml:space="preserve">Zajkowska et al. </w:t>
      </w:r>
      <w:r w:rsidR="006A1016" w:rsidRPr="006A1016">
        <w:rPr>
          <w:rFonts w:ascii="Times New Roman" w:eastAsiaTheme="majorEastAsia" w:hAnsi="Times New Roman" w:cs="Times New Roman"/>
          <w:b/>
          <w:bCs/>
          <w:spacing w:val="-10"/>
          <w:kern w:val="28"/>
        </w:rPr>
        <w:t xml:space="preserve">Combining neurobiological markers and a sociodemographic risk score to predict adolescent depression – An IDEA </w:t>
      </w:r>
      <w:proofErr w:type="spellStart"/>
      <w:r w:rsidR="006A1016" w:rsidRPr="006A1016">
        <w:rPr>
          <w:rFonts w:ascii="Times New Roman" w:eastAsiaTheme="majorEastAsia" w:hAnsi="Times New Roman" w:cs="Times New Roman"/>
          <w:b/>
          <w:bCs/>
          <w:spacing w:val="-10"/>
          <w:kern w:val="28"/>
        </w:rPr>
        <w:t>RiSCo</w:t>
      </w:r>
      <w:proofErr w:type="spellEnd"/>
      <w:r w:rsidR="006A1016" w:rsidRPr="006A1016">
        <w:rPr>
          <w:rFonts w:ascii="Times New Roman" w:eastAsiaTheme="majorEastAsia" w:hAnsi="Times New Roman" w:cs="Times New Roman"/>
          <w:b/>
          <w:bCs/>
          <w:spacing w:val="-10"/>
          <w:kern w:val="28"/>
        </w:rPr>
        <w:t xml:space="preserve"> prospective cohort study</w:t>
      </w:r>
    </w:p>
    <w:p w14:paraId="50E81D10" w14:textId="26A9CA30" w:rsidR="002C5A27" w:rsidRPr="00E8786E" w:rsidRDefault="00580EED">
      <w:pPr>
        <w:rPr>
          <w:rFonts w:ascii="Times New Roman" w:hAnsi="Times New Roman" w:cs="Times New Roman"/>
        </w:rPr>
      </w:pPr>
      <w:r w:rsidRPr="00E8786E">
        <w:rPr>
          <w:rFonts w:ascii="Times New Roman" w:hAnsi="Times New Roman" w:cs="Times New Roman"/>
        </w:rPr>
        <w:t xml:space="preserve">Table </w:t>
      </w:r>
      <w:r w:rsidR="00077851" w:rsidRPr="00E8786E">
        <w:rPr>
          <w:rFonts w:ascii="Times New Roman" w:hAnsi="Times New Roman" w:cs="Times New Roman"/>
        </w:rPr>
        <w:t>S1</w:t>
      </w:r>
      <w:r w:rsidR="00DE4135" w:rsidRPr="00E8786E">
        <w:rPr>
          <w:rFonts w:ascii="Times New Roman" w:hAnsi="Times New Roman" w:cs="Times New Roman"/>
        </w:rPr>
        <w:t>.</w:t>
      </w:r>
      <w:r w:rsidRPr="00E8786E">
        <w:rPr>
          <w:rFonts w:ascii="Times New Roman" w:hAnsi="Times New Roman" w:cs="Times New Roman"/>
        </w:rPr>
        <w:t xml:space="preserve"> </w:t>
      </w:r>
      <w:r w:rsidR="0012154E" w:rsidRPr="00E8786E">
        <w:rPr>
          <w:rFonts w:ascii="Times New Roman" w:hAnsi="Times New Roman" w:cs="Times New Roman"/>
        </w:rPr>
        <w:t xml:space="preserve">The distribution of 11 sociodemographic characteristics that determine the IDEA-RS across </w:t>
      </w:r>
      <w:r w:rsidR="272D8ADB" w:rsidRPr="00E8786E">
        <w:rPr>
          <w:rFonts w:ascii="Times New Roman" w:hAnsi="Times New Roman" w:cs="Times New Roman"/>
        </w:rPr>
        <w:t xml:space="preserve">low and </w:t>
      </w:r>
      <w:r w:rsidR="003D5F27" w:rsidRPr="00E8786E">
        <w:rPr>
          <w:rFonts w:ascii="Times New Roman" w:hAnsi="Times New Roman" w:cs="Times New Roman"/>
        </w:rPr>
        <w:t>high-risk</w:t>
      </w:r>
      <w:r w:rsidR="00784CE4" w:rsidRPr="00E8786E">
        <w:rPr>
          <w:rFonts w:ascii="Times New Roman" w:hAnsi="Times New Roman" w:cs="Times New Roman"/>
        </w:rPr>
        <w:t xml:space="preserve"> </w:t>
      </w:r>
      <w:r w:rsidR="2EAD8E74" w:rsidRPr="00E8786E">
        <w:rPr>
          <w:rFonts w:ascii="Times New Roman" w:hAnsi="Times New Roman" w:cs="Times New Roman"/>
        </w:rPr>
        <w:t>g</w:t>
      </w:r>
      <w:r w:rsidR="0012154E" w:rsidRPr="00E8786E">
        <w:rPr>
          <w:rFonts w:ascii="Times New Roman" w:hAnsi="Times New Roman" w:cs="Times New Roman"/>
        </w:rPr>
        <w:t>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268"/>
      </w:tblGrid>
      <w:tr w:rsidR="00062C11" w:rsidRPr="00E8786E" w14:paraId="07E870A1" w14:textId="77777777" w:rsidTr="45BCA214">
        <w:tc>
          <w:tcPr>
            <w:tcW w:w="4248" w:type="dxa"/>
          </w:tcPr>
          <w:p w14:paraId="1AFE71A7" w14:textId="12A808A7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86E">
              <w:rPr>
                <w:rFonts w:ascii="Times New Roman" w:hAnsi="Times New Roman" w:cs="Times New Roman"/>
                <w:b/>
                <w:bCs/>
              </w:rPr>
              <w:t>Sociodemographic characteristics</w:t>
            </w:r>
          </w:p>
        </w:tc>
        <w:tc>
          <w:tcPr>
            <w:tcW w:w="2410" w:type="dxa"/>
          </w:tcPr>
          <w:p w14:paraId="01DA942E" w14:textId="77777777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86E">
              <w:rPr>
                <w:rFonts w:ascii="Times New Roman" w:hAnsi="Times New Roman" w:cs="Times New Roman"/>
                <w:b/>
                <w:bCs/>
              </w:rPr>
              <w:t>Low risk (n=50)</w:t>
            </w:r>
          </w:p>
          <w:p w14:paraId="0E3E2247" w14:textId="1D041B9C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86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68" w:type="dxa"/>
          </w:tcPr>
          <w:p w14:paraId="1AA163BC" w14:textId="77777777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86E">
              <w:rPr>
                <w:rFonts w:ascii="Times New Roman" w:hAnsi="Times New Roman" w:cs="Times New Roman"/>
                <w:b/>
                <w:bCs/>
              </w:rPr>
              <w:t>High risk (n=50)</w:t>
            </w:r>
          </w:p>
          <w:p w14:paraId="2E5AC3EC" w14:textId="5622AECA" w:rsidR="00062C11" w:rsidRPr="00E8786E" w:rsidRDefault="001059CB" w:rsidP="00784C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86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062C11" w:rsidRPr="00E8786E" w14:paraId="40D9A45D" w14:textId="77777777" w:rsidTr="45BCA214">
        <w:tc>
          <w:tcPr>
            <w:tcW w:w="4248" w:type="dxa"/>
          </w:tcPr>
          <w:p w14:paraId="7B358EC0" w14:textId="5ADF9686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2410" w:type="dxa"/>
          </w:tcPr>
          <w:p w14:paraId="7B173A7F" w14:textId="73522623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5 (50%)</w:t>
            </w:r>
          </w:p>
        </w:tc>
        <w:tc>
          <w:tcPr>
            <w:tcW w:w="2268" w:type="dxa"/>
          </w:tcPr>
          <w:p w14:paraId="50B259C7" w14:textId="4FEB95FD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5 (50%)</w:t>
            </w:r>
          </w:p>
        </w:tc>
      </w:tr>
      <w:tr w:rsidR="00062C11" w:rsidRPr="00E8786E" w14:paraId="4D2B0468" w14:textId="77777777" w:rsidTr="45BCA214">
        <w:tc>
          <w:tcPr>
            <w:tcW w:w="4248" w:type="dxa"/>
          </w:tcPr>
          <w:p w14:paraId="78836544" w14:textId="3C1DA671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Skin colour, non-white</w:t>
            </w:r>
          </w:p>
        </w:tc>
        <w:tc>
          <w:tcPr>
            <w:tcW w:w="2410" w:type="dxa"/>
          </w:tcPr>
          <w:p w14:paraId="101DB49F" w14:textId="5E571D0B" w:rsidR="00062C11" w:rsidRPr="00E8786E" w:rsidRDefault="006D45E0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2 (4</w:t>
            </w:r>
            <w:r w:rsidR="00F874FC">
              <w:rPr>
                <w:rFonts w:ascii="Times New Roman" w:hAnsi="Times New Roman" w:cs="Times New Roman"/>
              </w:rPr>
              <w:t>4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63D0C79B" w14:textId="5511A0AF" w:rsidR="00062C11" w:rsidRPr="00E8786E" w:rsidRDefault="00C85DA6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6 (5</w:t>
            </w:r>
            <w:r w:rsidR="00F874FC">
              <w:rPr>
                <w:rFonts w:ascii="Times New Roman" w:hAnsi="Times New Roman" w:cs="Times New Roman"/>
              </w:rPr>
              <w:t>2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</w:tr>
      <w:tr w:rsidR="00062C11" w:rsidRPr="00E8786E" w14:paraId="1EDA21B1" w14:textId="77777777" w:rsidTr="45BCA214">
        <w:tc>
          <w:tcPr>
            <w:tcW w:w="4248" w:type="dxa"/>
          </w:tcPr>
          <w:p w14:paraId="0654EDF7" w14:textId="7D532AA9" w:rsidR="00062C11" w:rsidRPr="00E8786E" w:rsidRDefault="310F53D9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 xml:space="preserve">Not meeting </w:t>
            </w:r>
            <w:r w:rsidR="460DCFB0" w:rsidRPr="00E8786E">
              <w:rPr>
                <w:rFonts w:ascii="Times New Roman" w:hAnsi="Times New Roman" w:cs="Times New Roman"/>
              </w:rPr>
              <w:t>friends</w:t>
            </w:r>
          </w:p>
        </w:tc>
        <w:tc>
          <w:tcPr>
            <w:tcW w:w="2410" w:type="dxa"/>
          </w:tcPr>
          <w:p w14:paraId="0A780E78" w14:textId="473060FB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1 (</w:t>
            </w:r>
            <w:r w:rsidR="00C244F5">
              <w:rPr>
                <w:rFonts w:ascii="Times New Roman" w:hAnsi="Times New Roman" w:cs="Times New Roman"/>
              </w:rPr>
              <w:t>2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0339CA97" w14:textId="105D56BC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10 (</w:t>
            </w:r>
            <w:r w:rsidR="00C244F5">
              <w:rPr>
                <w:rFonts w:ascii="Times New Roman" w:hAnsi="Times New Roman" w:cs="Times New Roman"/>
              </w:rPr>
              <w:t>20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</w:tr>
      <w:tr w:rsidR="00062C11" w:rsidRPr="00E8786E" w14:paraId="429C5016" w14:textId="77777777" w:rsidTr="45BCA214">
        <w:tc>
          <w:tcPr>
            <w:tcW w:w="4248" w:type="dxa"/>
          </w:tcPr>
          <w:p w14:paraId="314B4C6F" w14:textId="594792CE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School failure</w:t>
            </w:r>
          </w:p>
        </w:tc>
        <w:tc>
          <w:tcPr>
            <w:tcW w:w="2410" w:type="dxa"/>
          </w:tcPr>
          <w:p w14:paraId="2731CE43" w14:textId="09FB0DD5" w:rsidR="00062C11" w:rsidRPr="00E8786E" w:rsidRDefault="00A11E56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0BFFC97" w14:textId="1EBD1A3C" w:rsidR="00062C11" w:rsidRPr="00E8786E" w:rsidRDefault="00A11E56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9 (</w:t>
            </w:r>
            <w:r w:rsidR="00E0431C">
              <w:rPr>
                <w:rFonts w:ascii="Times New Roman" w:hAnsi="Times New Roman" w:cs="Times New Roman"/>
              </w:rPr>
              <w:t>58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</w:tr>
      <w:tr w:rsidR="00062C11" w:rsidRPr="00E8786E" w14:paraId="1A356283" w14:textId="77777777" w:rsidTr="45BCA214">
        <w:tc>
          <w:tcPr>
            <w:tcW w:w="4248" w:type="dxa"/>
          </w:tcPr>
          <w:p w14:paraId="01B939CE" w14:textId="7A988842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R</w:t>
            </w:r>
            <w:r w:rsidR="00786733" w:rsidRPr="00E8786E">
              <w:rPr>
                <w:rFonts w:ascii="Times New Roman" w:hAnsi="Times New Roman" w:cs="Times New Roman"/>
              </w:rPr>
              <w:t>a</w:t>
            </w:r>
            <w:r w:rsidRPr="00E8786E">
              <w:rPr>
                <w:rFonts w:ascii="Times New Roman" w:hAnsi="Times New Roman" w:cs="Times New Roman"/>
              </w:rPr>
              <w:t>n away</w:t>
            </w:r>
            <w:r w:rsidR="00786733" w:rsidRPr="00E8786E">
              <w:rPr>
                <w:rFonts w:ascii="Times New Roman" w:hAnsi="Times New Roman" w:cs="Times New Roman"/>
              </w:rPr>
              <w:t xml:space="preserve"> from home</w:t>
            </w:r>
          </w:p>
        </w:tc>
        <w:tc>
          <w:tcPr>
            <w:tcW w:w="2410" w:type="dxa"/>
          </w:tcPr>
          <w:p w14:paraId="08C69B6C" w14:textId="14898858" w:rsidR="00062C11" w:rsidRPr="00E8786E" w:rsidRDefault="008F6B9B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1 (</w:t>
            </w:r>
            <w:r w:rsidR="005C7982">
              <w:rPr>
                <w:rFonts w:ascii="Times New Roman" w:hAnsi="Times New Roman" w:cs="Times New Roman"/>
              </w:rPr>
              <w:t>2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39EB5732" w14:textId="70FC349B" w:rsidR="00062C11" w:rsidRPr="00E8786E" w:rsidRDefault="008F6B9B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3 (</w:t>
            </w:r>
            <w:r w:rsidR="005C7982">
              <w:rPr>
                <w:rFonts w:ascii="Times New Roman" w:hAnsi="Times New Roman" w:cs="Times New Roman"/>
              </w:rPr>
              <w:t>6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</w:tr>
      <w:tr w:rsidR="00062C11" w:rsidRPr="00E8786E" w14:paraId="2A5F6616" w14:textId="77777777" w:rsidTr="45BCA214">
        <w:tc>
          <w:tcPr>
            <w:tcW w:w="4248" w:type="dxa"/>
          </w:tcPr>
          <w:p w14:paraId="0D110373" w14:textId="5B1DE11A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Any drug use</w:t>
            </w:r>
          </w:p>
        </w:tc>
        <w:tc>
          <w:tcPr>
            <w:tcW w:w="2410" w:type="dxa"/>
          </w:tcPr>
          <w:p w14:paraId="28C5C97C" w14:textId="062DA02B" w:rsidR="00062C11" w:rsidRPr="00E8786E" w:rsidRDefault="00AE7929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9 (</w:t>
            </w:r>
            <w:r w:rsidR="005428D8">
              <w:rPr>
                <w:rFonts w:ascii="Times New Roman" w:hAnsi="Times New Roman" w:cs="Times New Roman"/>
              </w:rPr>
              <w:t>58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60BE0DAB" w14:textId="5854A083" w:rsidR="00062C11" w:rsidRPr="00E8786E" w:rsidRDefault="00B12769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44 (</w:t>
            </w:r>
            <w:r w:rsidR="00712092">
              <w:rPr>
                <w:rFonts w:ascii="Times New Roman" w:hAnsi="Times New Roman" w:cs="Times New Roman"/>
              </w:rPr>
              <w:t>88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</w:tr>
      <w:tr w:rsidR="00062C11" w:rsidRPr="00E8786E" w14:paraId="2841C3E3" w14:textId="77777777" w:rsidTr="45BCA214">
        <w:tc>
          <w:tcPr>
            <w:tcW w:w="4248" w:type="dxa"/>
          </w:tcPr>
          <w:p w14:paraId="28DC26F2" w14:textId="2A3A1D64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Fights</w:t>
            </w:r>
          </w:p>
        </w:tc>
        <w:tc>
          <w:tcPr>
            <w:tcW w:w="2410" w:type="dxa"/>
          </w:tcPr>
          <w:p w14:paraId="160F121D" w14:textId="2CC83FFF" w:rsidR="00062C11" w:rsidRPr="00E8786E" w:rsidRDefault="00244F80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0CEDA4C" w14:textId="4504B1C4" w:rsidR="00062C11" w:rsidRPr="00E8786E" w:rsidRDefault="00244F80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0 (</w:t>
            </w:r>
            <w:r w:rsidR="005C7982">
              <w:rPr>
                <w:rFonts w:ascii="Times New Roman" w:hAnsi="Times New Roman" w:cs="Times New Roman"/>
              </w:rPr>
              <w:t>40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</w:tc>
      </w:tr>
      <w:tr w:rsidR="00062C11" w:rsidRPr="00E8786E" w14:paraId="40FCB9D9" w14:textId="77777777" w:rsidTr="45BCA214">
        <w:tc>
          <w:tcPr>
            <w:tcW w:w="4248" w:type="dxa"/>
          </w:tcPr>
          <w:p w14:paraId="7E049F1F" w14:textId="18D73030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Relationship with father (mean, SD)</w:t>
            </w:r>
          </w:p>
        </w:tc>
        <w:tc>
          <w:tcPr>
            <w:tcW w:w="2410" w:type="dxa"/>
          </w:tcPr>
          <w:p w14:paraId="733C6F18" w14:textId="1B3320E3" w:rsidR="00062C11" w:rsidRPr="00E8786E" w:rsidRDefault="00F336EC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4.52 (0.79)</w:t>
            </w:r>
          </w:p>
        </w:tc>
        <w:tc>
          <w:tcPr>
            <w:tcW w:w="2268" w:type="dxa"/>
          </w:tcPr>
          <w:p w14:paraId="1259694B" w14:textId="06940311" w:rsidR="00062C11" w:rsidRPr="00E8786E" w:rsidRDefault="00F055B7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.48 (1.22)</w:t>
            </w:r>
          </w:p>
        </w:tc>
      </w:tr>
      <w:tr w:rsidR="00062C11" w:rsidRPr="00E8786E" w14:paraId="0FF2B362" w14:textId="77777777" w:rsidTr="45BCA214">
        <w:tc>
          <w:tcPr>
            <w:tcW w:w="4248" w:type="dxa"/>
          </w:tcPr>
          <w:p w14:paraId="3A7283F0" w14:textId="616AA3F3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Relationship with mother (mean, SD)</w:t>
            </w:r>
          </w:p>
        </w:tc>
        <w:tc>
          <w:tcPr>
            <w:tcW w:w="2410" w:type="dxa"/>
          </w:tcPr>
          <w:p w14:paraId="5E52C801" w14:textId="6A44CDB2" w:rsidR="00062C11" w:rsidRPr="00E8786E" w:rsidRDefault="00C37733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4.78 (0.55)</w:t>
            </w:r>
          </w:p>
        </w:tc>
        <w:tc>
          <w:tcPr>
            <w:tcW w:w="2268" w:type="dxa"/>
          </w:tcPr>
          <w:p w14:paraId="563C5A50" w14:textId="33B50595" w:rsidR="00062C11" w:rsidRPr="00E8786E" w:rsidRDefault="0085551F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3.92 (1.01)</w:t>
            </w:r>
          </w:p>
        </w:tc>
      </w:tr>
      <w:tr w:rsidR="00062C11" w:rsidRPr="00E8786E" w14:paraId="500C84AA" w14:textId="77777777" w:rsidTr="45BCA214">
        <w:tc>
          <w:tcPr>
            <w:tcW w:w="4248" w:type="dxa"/>
          </w:tcPr>
          <w:p w14:paraId="6CD866A1" w14:textId="1FFD8120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Relationship between parents (mean, SD)</w:t>
            </w:r>
          </w:p>
        </w:tc>
        <w:tc>
          <w:tcPr>
            <w:tcW w:w="2410" w:type="dxa"/>
          </w:tcPr>
          <w:p w14:paraId="019DED8B" w14:textId="2D38ED7D" w:rsidR="00062C11" w:rsidRPr="00E8786E" w:rsidRDefault="0085551F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4.18 (1.08)</w:t>
            </w:r>
          </w:p>
        </w:tc>
        <w:tc>
          <w:tcPr>
            <w:tcW w:w="2268" w:type="dxa"/>
          </w:tcPr>
          <w:p w14:paraId="44E618E3" w14:textId="2260553D" w:rsidR="00062C11" w:rsidRPr="00E8786E" w:rsidRDefault="00062A29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.38 (1.23)</w:t>
            </w:r>
          </w:p>
        </w:tc>
      </w:tr>
      <w:tr w:rsidR="00062C11" w:rsidRPr="00E8786E" w14:paraId="519BFA95" w14:textId="77777777" w:rsidTr="45BCA214">
        <w:tc>
          <w:tcPr>
            <w:tcW w:w="4248" w:type="dxa"/>
          </w:tcPr>
          <w:p w14:paraId="77DA6441" w14:textId="77777777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 xml:space="preserve">Childhood maltreatment </w:t>
            </w:r>
          </w:p>
          <w:p w14:paraId="27092C0A" w14:textId="77777777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None</w:t>
            </w:r>
          </w:p>
          <w:p w14:paraId="11E5B7E5" w14:textId="77777777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Probable</w:t>
            </w:r>
          </w:p>
          <w:p w14:paraId="0B4A420E" w14:textId="7CCC9145" w:rsidR="00062C11" w:rsidRPr="00E8786E" w:rsidRDefault="00062C11" w:rsidP="00B57953">
            <w:pPr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410" w:type="dxa"/>
          </w:tcPr>
          <w:p w14:paraId="0A8458D8" w14:textId="77777777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</w:rPr>
            </w:pPr>
          </w:p>
          <w:p w14:paraId="7A526437" w14:textId="449A5A9F" w:rsidR="005D3CFB" w:rsidRPr="00E8786E" w:rsidRDefault="00A810DB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50 (</w:t>
            </w:r>
            <w:r w:rsidR="006441C3">
              <w:rPr>
                <w:rFonts w:ascii="Times New Roman" w:hAnsi="Times New Roman" w:cs="Times New Roman"/>
              </w:rPr>
              <w:t>100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  <w:p w14:paraId="698E73F3" w14:textId="194BE791" w:rsidR="00B02CEF" w:rsidRPr="00E8786E" w:rsidRDefault="00B02CEF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</w:t>
            </w:r>
          </w:p>
          <w:p w14:paraId="1E4BFA70" w14:textId="19032904" w:rsidR="00B02CEF" w:rsidRPr="00E8786E" w:rsidRDefault="00B02CEF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339DDC9" w14:textId="77777777" w:rsidR="00062C11" w:rsidRPr="00E8786E" w:rsidRDefault="00062C11" w:rsidP="00784CE4">
            <w:pPr>
              <w:jc w:val="center"/>
              <w:rPr>
                <w:rFonts w:ascii="Times New Roman" w:hAnsi="Times New Roman" w:cs="Times New Roman"/>
              </w:rPr>
            </w:pPr>
          </w:p>
          <w:p w14:paraId="01BDB07F" w14:textId="77777777" w:rsidR="00A810DB" w:rsidRPr="00E8786E" w:rsidRDefault="00A810DB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1 (2%)</w:t>
            </w:r>
          </w:p>
          <w:p w14:paraId="798E77CD" w14:textId="5C974536" w:rsidR="00B02CEF" w:rsidRPr="00E8786E" w:rsidRDefault="00B02CEF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12 (</w:t>
            </w:r>
            <w:r w:rsidR="006441C3">
              <w:rPr>
                <w:rFonts w:ascii="Times New Roman" w:hAnsi="Times New Roman" w:cs="Times New Roman"/>
              </w:rPr>
              <w:t>24</w:t>
            </w:r>
            <w:r w:rsidRPr="00E8786E">
              <w:rPr>
                <w:rFonts w:ascii="Times New Roman" w:hAnsi="Times New Roman" w:cs="Times New Roman"/>
              </w:rPr>
              <w:t>%)</w:t>
            </w:r>
          </w:p>
          <w:p w14:paraId="3AD4D3D3" w14:textId="225CCDC0" w:rsidR="00B02CEF" w:rsidRPr="00E8786E" w:rsidRDefault="00B02CEF" w:rsidP="00784CE4">
            <w:pPr>
              <w:jc w:val="center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37 (74%)</w:t>
            </w:r>
          </w:p>
        </w:tc>
      </w:tr>
    </w:tbl>
    <w:p w14:paraId="2462D753" w14:textId="6C8B5CBB" w:rsidR="0078791E" w:rsidRPr="00E8786E" w:rsidRDefault="46ACE749">
      <w:pPr>
        <w:rPr>
          <w:rFonts w:ascii="Times New Roman" w:hAnsi="Times New Roman" w:cs="Times New Roman"/>
        </w:rPr>
      </w:pPr>
      <w:r w:rsidRPr="00E8786E">
        <w:rPr>
          <w:rFonts w:ascii="Times New Roman" w:hAnsi="Times New Roman" w:cs="Times New Roman"/>
        </w:rPr>
        <w:t>IDEA-RS: IDEA risk score</w:t>
      </w:r>
      <w:r w:rsidR="00E8786E" w:rsidRPr="00E8786E">
        <w:rPr>
          <w:rFonts w:ascii="Times New Roman" w:hAnsi="Times New Roman" w:cs="Times New Roman"/>
        </w:rPr>
        <w:t xml:space="preserve">; </w:t>
      </w:r>
      <w:r w:rsidR="00E8786E" w:rsidRPr="00E8786E">
        <w:rPr>
          <w:rFonts w:ascii="Times New Roman" w:hAnsi="Times New Roman" w:cs="Times New Roman"/>
          <w:color w:val="000000"/>
        </w:rPr>
        <w:t>SD: standard deviation</w:t>
      </w:r>
    </w:p>
    <w:p w14:paraId="23839A2F" w14:textId="77777777" w:rsidR="00186E7C" w:rsidRPr="00E8786E" w:rsidRDefault="00186E7C">
      <w:pPr>
        <w:rPr>
          <w:rFonts w:ascii="Times New Roman" w:hAnsi="Times New Roman" w:cs="Times New Roman"/>
        </w:rPr>
      </w:pPr>
    </w:p>
    <w:p w14:paraId="4902C7C8" w14:textId="783220E6" w:rsidR="00580EED" w:rsidRPr="00E8786E" w:rsidRDefault="00652D25">
      <w:pPr>
        <w:rPr>
          <w:rFonts w:ascii="Times New Roman" w:hAnsi="Times New Roman" w:cs="Times New Roman"/>
        </w:rPr>
      </w:pPr>
      <w:r w:rsidRPr="00E8786E">
        <w:rPr>
          <w:rFonts w:ascii="Times New Roman" w:hAnsi="Times New Roman" w:cs="Times New Roman"/>
        </w:rPr>
        <w:t xml:space="preserve">Table </w:t>
      </w:r>
      <w:r w:rsidR="00385C64" w:rsidRPr="00E8786E">
        <w:rPr>
          <w:rFonts w:ascii="Times New Roman" w:hAnsi="Times New Roman" w:cs="Times New Roman"/>
        </w:rPr>
        <w:t>S2</w:t>
      </w:r>
      <w:r w:rsidR="0098180E" w:rsidRPr="00E8786E">
        <w:rPr>
          <w:rFonts w:ascii="Times New Roman" w:hAnsi="Times New Roman" w:cs="Times New Roman"/>
        </w:rPr>
        <w:t>. D</w:t>
      </w:r>
      <w:r w:rsidRPr="00E8786E">
        <w:rPr>
          <w:rFonts w:ascii="Times New Roman" w:hAnsi="Times New Roman" w:cs="Times New Roman"/>
        </w:rPr>
        <w:t xml:space="preserve">escriptive values of the inflammatory markers in the </w:t>
      </w:r>
      <w:r w:rsidR="0098180E" w:rsidRPr="00E8786E">
        <w:rPr>
          <w:rFonts w:ascii="Times New Roman" w:hAnsi="Times New Roman" w:cs="Times New Roman"/>
        </w:rPr>
        <w:t>low and high</w:t>
      </w:r>
      <w:r w:rsidR="00C201DA" w:rsidRPr="00E8786E">
        <w:rPr>
          <w:rFonts w:ascii="Times New Roman" w:hAnsi="Times New Roman" w:cs="Times New Roman"/>
        </w:rPr>
        <w:t>-</w:t>
      </w:r>
      <w:r w:rsidR="000B4B45" w:rsidRPr="00E8786E">
        <w:rPr>
          <w:rFonts w:ascii="Times New Roman" w:hAnsi="Times New Roman" w:cs="Times New Roman"/>
        </w:rPr>
        <w:t>risk IDEA-</w:t>
      </w:r>
      <w:r w:rsidRPr="00E8786E">
        <w:rPr>
          <w:rFonts w:ascii="Times New Roman" w:hAnsi="Times New Roman" w:cs="Times New Roman"/>
        </w:rPr>
        <w:t>BIO-RS groups</w:t>
      </w:r>
      <w:r w:rsidR="000B4B45" w:rsidRPr="00E8786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3E2C" w:rsidRPr="00E8786E" w14:paraId="039ED9AA" w14:textId="77777777" w:rsidTr="002D3E2C">
        <w:tc>
          <w:tcPr>
            <w:tcW w:w="3005" w:type="dxa"/>
          </w:tcPr>
          <w:p w14:paraId="53311A77" w14:textId="41E670DD" w:rsidR="002D3E2C" w:rsidRPr="00E8786E" w:rsidRDefault="002D3E2C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Cytokine</w:t>
            </w:r>
            <w:r w:rsidR="00D66D0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66D03" w:rsidRPr="00D66D03">
              <w:rPr>
                <w:rFonts w:ascii="Times New Roman" w:hAnsi="Times New Roman" w:cs="Times New Roman"/>
              </w:rPr>
              <w:t>pg</w:t>
            </w:r>
            <w:proofErr w:type="spellEnd"/>
            <w:r w:rsidR="00D66D03" w:rsidRPr="00D66D03">
              <w:rPr>
                <w:rFonts w:ascii="Times New Roman" w:hAnsi="Times New Roman" w:cs="Times New Roman"/>
              </w:rPr>
              <w:t>/mL</w:t>
            </w:r>
            <w:r w:rsidR="00D66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14:paraId="62D76C8B" w14:textId="63CC7CA9" w:rsidR="002D3E2C" w:rsidRPr="00E8786E" w:rsidRDefault="00760C0B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 xml:space="preserve">Low Risk </w:t>
            </w:r>
            <w:r w:rsidR="00385C64" w:rsidRPr="00E8786E">
              <w:rPr>
                <w:rFonts w:ascii="Times New Roman" w:hAnsi="Times New Roman" w:cs="Times New Roman"/>
              </w:rPr>
              <w:t>IDEA-</w:t>
            </w:r>
            <w:r w:rsidR="00EA495C" w:rsidRPr="00E8786E">
              <w:rPr>
                <w:rFonts w:ascii="Times New Roman" w:hAnsi="Times New Roman" w:cs="Times New Roman"/>
              </w:rPr>
              <w:t>BIO-RS</w:t>
            </w:r>
          </w:p>
          <w:p w14:paraId="1DD11BD4" w14:textId="2BD34FE0" w:rsidR="0022374E" w:rsidRPr="00E8786E" w:rsidRDefault="0022374E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3006" w:type="dxa"/>
          </w:tcPr>
          <w:p w14:paraId="3877DF05" w14:textId="1C981E72" w:rsidR="002D3E2C" w:rsidRPr="00E8786E" w:rsidRDefault="00760C0B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 xml:space="preserve">High Risk </w:t>
            </w:r>
            <w:r w:rsidR="00385C64" w:rsidRPr="00E8786E">
              <w:rPr>
                <w:rFonts w:ascii="Times New Roman" w:hAnsi="Times New Roman" w:cs="Times New Roman"/>
              </w:rPr>
              <w:t>IDEA-</w:t>
            </w:r>
            <w:r w:rsidRPr="00E8786E">
              <w:rPr>
                <w:rFonts w:ascii="Times New Roman" w:hAnsi="Times New Roman" w:cs="Times New Roman"/>
              </w:rPr>
              <w:t>BIO-RS</w:t>
            </w:r>
          </w:p>
          <w:p w14:paraId="7A254A43" w14:textId="4D708DF3" w:rsidR="0022374E" w:rsidRPr="00E8786E" w:rsidRDefault="0022374E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Mean (SD)</w:t>
            </w:r>
          </w:p>
        </w:tc>
      </w:tr>
      <w:tr w:rsidR="00932DB4" w:rsidRPr="00E8786E" w14:paraId="63DC64DE" w14:textId="77777777" w:rsidTr="002D3E2C">
        <w:tc>
          <w:tcPr>
            <w:tcW w:w="3005" w:type="dxa"/>
          </w:tcPr>
          <w:p w14:paraId="42AF2919" w14:textId="0FF0D20A" w:rsidR="00932DB4" w:rsidRPr="00E8786E" w:rsidRDefault="00932DB4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  <w:color w:val="000000"/>
              </w:rPr>
              <w:t>IL-2</w:t>
            </w:r>
          </w:p>
        </w:tc>
        <w:tc>
          <w:tcPr>
            <w:tcW w:w="3005" w:type="dxa"/>
          </w:tcPr>
          <w:p w14:paraId="54C875E7" w14:textId="428A45C5" w:rsidR="00932DB4" w:rsidRPr="00E8786E" w:rsidRDefault="00E30D1C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.15 (0.23)</w:t>
            </w:r>
          </w:p>
        </w:tc>
        <w:tc>
          <w:tcPr>
            <w:tcW w:w="3006" w:type="dxa"/>
          </w:tcPr>
          <w:p w14:paraId="2960063F" w14:textId="78273BEF" w:rsidR="00932DB4" w:rsidRPr="00E8786E" w:rsidRDefault="007D43AC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.19 (0.14)</w:t>
            </w:r>
          </w:p>
        </w:tc>
      </w:tr>
      <w:tr w:rsidR="00932DB4" w:rsidRPr="00E8786E" w14:paraId="63A6C3C4" w14:textId="77777777" w:rsidTr="002D3E2C">
        <w:tc>
          <w:tcPr>
            <w:tcW w:w="3005" w:type="dxa"/>
          </w:tcPr>
          <w:p w14:paraId="19168B84" w14:textId="0729D583" w:rsidR="00932DB4" w:rsidRPr="00E8786E" w:rsidRDefault="00932DB4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  <w:color w:val="000000"/>
              </w:rPr>
              <w:t>IL-6</w:t>
            </w:r>
          </w:p>
        </w:tc>
        <w:tc>
          <w:tcPr>
            <w:tcW w:w="3005" w:type="dxa"/>
          </w:tcPr>
          <w:p w14:paraId="10F30BE4" w14:textId="5E16A399" w:rsidR="00932DB4" w:rsidRPr="00E8786E" w:rsidRDefault="007D43AC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.33 (0.13)</w:t>
            </w:r>
          </w:p>
        </w:tc>
        <w:tc>
          <w:tcPr>
            <w:tcW w:w="3006" w:type="dxa"/>
          </w:tcPr>
          <w:p w14:paraId="571BE180" w14:textId="19A6FAD3" w:rsidR="00932DB4" w:rsidRPr="00E8786E" w:rsidRDefault="0002340E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.52 (0.26)</w:t>
            </w:r>
          </w:p>
        </w:tc>
      </w:tr>
      <w:tr w:rsidR="00932DB4" w:rsidRPr="00E8786E" w14:paraId="080FC0FB" w14:textId="77777777" w:rsidTr="002D3E2C">
        <w:tc>
          <w:tcPr>
            <w:tcW w:w="3005" w:type="dxa"/>
          </w:tcPr>
          <w:p w14:paraId="0FB10EFF" w14:textId="30968F90" w:rsidR="00932DB4" w:rsidRPr="00E8786E" w:rsidRDefault="00932DB4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3005" w:type="dxa"/>
          </w:tcPr>
          <w:p w14:paraId="1699097B" w14:textId="79239380" w:rsidR="00932DB4" w:rsidRPr="00E8786E" w:rsidRDefault="00690875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.1 (0.12)</w:t>
            </w:r>
          </w:p>
        </w:tc>
        <w:tc>
          <w:tcPr>
            <w:tcW w:w="3006" w:type="dxa"/>
          </w:tcPr>
          <w:p w14:paraId="080D7A0C" w14:textId="76A32885" w:rsidR="00932DB4" w:rsidRPr="00E8786E" w:rsidRDefault="00FC4342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0.14 (0.14)</w:t>
            </w:r>
          </w:p>
        </w:tc>
      </w:tr>
      <w:tr w:rsidR="00932DB4" w:rsidRPr="00E8786E" w14:paraId="750E6E62" w14:textId="77777777" w:rsidTr="002D3E2C">
        <w:tc>
          <w:tcPr>
            <w:tcW w:w="3005" w:type="dxa"/>
          </w:tcPr>
          <w:p w14:paraId="5F6B0D83" w14:textId="1B0E58E9" w:rsidR="00932DB4" w:rsidRPr="00E8786E" w:rsidRDefault="00932DB4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005" w:type="dxa"/>
          </w:tcPr>
          <w:p w14:paraId="28F23A80" w14:textId="0AE2ABD9" w:rsidR="00932DB4" w:rsidRPr="00E8786E" w:rsidRDefault="002F6F39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2.6 (0.59)</w:t>
            </w:r>
          </w:p>
        </w:tc>
        <w:tc>
          <w:tcPr>
            <w:tcW w:w="3006" w:type="dxa"/>
          </w:tcPr>
          <w:p w14:paraId="6FBB0728" w14:textId="77640041" w:rsidR="00932DB4" w:rsidRPr="00E8786E" w:rsidRDefault="00FA5343" w:rsidP="00774ECE">
            <w:pPr>
              <w:jc w:val="both"/>
              <w:rPr>
                <w:rFonts w:ascii="Times New Roman" w:hAnsi="Times New Roman" w:cs="Times New Roman"/>
              </w:rPr>
            </w:pPr>
            <w:r w:rsidRPr="00E8786E">
              <w:rPr>
                <w:rFonts w:ascii="Times New Roman" w:hAnsi="Times New Roman" w:cs="Times New Roman"/>
              </w:rPr>
              <w:t>3.22 (0.81)</w:t>
            </w:r>
          </w:p>
        </w:tc>
      </w:tr>
    </w:tbl>
    <w:p w14:paraId="5DDBA374" w14:textId="6F357D29" w:rsidR="006D3945" w:rsidRPr="00E8786E" w:rsidRDefault="0088616E">
      <w:pPr>
        <w:rPr>
          <w:rFonts w:ascii="Times New Roman" w:hAnsi="Times New Roman" w:cs="Times New Roman"/>
        </w:rPr>
      </w:pPr>
      <w:r w:rsidRPr="00E8786E">
        <w:rPr>
          <w:rFonts w:ascii="Times New Roman" w:hAnsi="Times New Roman" w:cs="Times New Roman"/>
        </w:rPr>
        <w:t xml:space="preserve">IDEA-BIO-RS: </w:t>
      </w:r>
      <w:r w:rsidR="00385C64" w:rsidRPr="00E8786E">
        <w:rPr>
          <w:rFonts w:ascii="Times New Roman" w:hAnsi="Times New Roman" w:cs="Times New Roman"/>
        </w:rPr>
        <w:t>I</w:t>
      </w:r>
      <w:r w:rsidR="00267A26" w:rsidRPr="00E8786E">
        <w:rPr>
          <w:rFonts w:ascii="Times New Roman" w:hAnsi="Times New Roman" w:cs="Times New Roman"/>
        </w:rPr>
        <w:t>DEA</w:t>
      </w:r>
      <w:r w:rsidR="00385C64" w:rsidRPr="00E8786E">
        <w:rPr>
          <w:rFonts w:ascii="Times New Roman" w:hAnsi="Times New Roman" w:cs="Times New Roman"/>
        </w:rPr>
        <w:t xml:space="preserve"> biological risk score</w:t>
      </w:r>
      <w:r w:rsidR="00385C64" w:rsidRPr="003F0073">
        <w:rPr>
          <w:rFonts w:ascii="Times New Roman" w:hAnsi="Times New Roman" w:cs="Times New Roman"/>
        </w:rPr>
        <w:t>;</w:t>
      </w:r>
      <w:r w:rsidRPr="003F0073">
        <w:rPr>
          <w:rFonts w:ascii="Times New Roman" w:hAnsi="Times New Roman" w:cs="Times New Roman"/>
          <w:color w:val="000000" w:themeColor="text1"/>
        </w:rPr>
        <w:t xml:space="preserve"> </w:t>
      </w:r>
      <w:r w:rsidR="00FE3DBF" w:rsidRPr="003F0073">
        <w:rPr>
          <w:rFonts w:ascii="Times New Roman" w:hAnsi="Times New Roman" w:cs="Times New Roman"/>
          <w:color w:val="000000" w:themeColor="text1"/>
        </w:rPr>
        <w:t>SD: st</w:t>
      </w:r>
      <w:r w:rsidR="00267A26" w:rsidRPr="003F0073">
        <w:rPr>
          <w:rFonts w:ascii="Times New Roman" w:hAnsi="Times New Roman" w:cs="Times New Roman"/>
          <w:color w:val="000000" w:themeColor="text1"/>
        </w:rPr>
        <w:t xml:space="preserve">andard deviation; </w:t>
      </w:r>
      <w:r w:rsidR="00E7389D" w:rsidRPr="003F0073">
        <w:rPr>
          <w:rFonts w:ascii="Times New Roman" w:hAnsi="Times New Roman" w:cs="Times New Roman"/>
          <w:color w:val="000000" w:themeColor="text1"/>
        </w:rPr>
        <w:t xml:space="preserve">IL: interleukin; </w:t>
      </w:r>
      <w:r w:rsidRPr="003F0073">
        <w:rPr>
          <w:rFonts w:ascii="Times New Roman" w:hAnsi="Times New Roman" w:cs="Times New Roman"/>
        </w:rPr>
        <w:t>TNF-α: tumour necrosis factor alpha</w:t>
      </w:r>
    </w:p>
    <w:p w14:paraId="27A910F3" w14:textId="77777777" w:rsidR="008A02BE" w:rsidRPr="00E8786E" w:rsidRDefault="008A02BE">
      <w:pPr>
        <w:rPr>
          <w:rFonts w:ascii="Times New Roman" w:hAnsi="Times New Roman" w:cs="Times New Roman"/>
        </w:rPr>
      </w:pPr>
      <w:r w:rsidRPr="00E8786E">
        <w:rPr>
          <w:rFonts w:ascii="Times New Roman" w:hAnsi="Times New Roman" w:cs="Times New Roman"/>
        </w:rPr>
        <w:br w:type="page"/>
      </w:r>
    </w:p>
    <w:p w14:paraId="08E3DAD6" w14:textId="26477F06" w:rsidR="00CB4225" w:rsidRPr="00E8786E" w:rsidRDefault="00CB4225">
      <w:pPr>
        <w:rPr>
          <w:rFonts w:ascii="Times New Roman" w:hAnsi="Times New Roman" w:cs="Times New Roman"/>
        </w:rPr>
      </w:pPr>
      <w:r w:rsidRPr="00E8786E">
        <w:rPr>
          <w:rFonts w:ascii="Times New Roman" w:hAnsi="Times New Roman" w:cs="Times New Roman"/>
        </w:rPr>
        <w:lastRenderedPageBreak/>
        <w:t xml:space="preserve">Figure </w:t>
      </w:r>
      <w:r w:rsidR="00077851" w:rsidRPr="00E8786E">
        <w:rPr>
          <w:rFonts w:ascii="Times New Roman" w:hAnsi="Times New Roman" w:cs="Times New Roman"/>
        </w:rPr>
        <w:t>S1</w:t>
      </w:r>
      <w:r w:rsidRPr="00E8786E">
        <w:rPr>
          <w:rFonts w:ascii="Times New Roman" w:hAnsi="Times New Roman" w:cs="Times New Roman"/>
        </w:rPr>
        <w:t xml:space="preserve">. </w:t>
      </w:r>
      <w:r w:rsidR="007B54D2" w:rsidRPr="00E8786E">
        <w:rPr>
          <w:rFonts w:ascii="Times New Roman" w:hAnsi="Times New Roman" w:cs="Times New Roman"/>
        </w:rPr>
        <w:t>Heatmap - Distribution of the sociodemographic and biological risk factors in the H</w:t>
      </w:r>
      <w:r w:rsidR="00A32FA6" w:rsidRPr="00E8786E">
        <w:rPr>
          <w:rFonts w:ascii="Times New Roman" w:hAnsi="Times New Roman" w:cs="Times New Roman"/>
        </w:rPr>
        <w:t xml:space="preserve">H </w:t>
      </w:r>
      <w:r w:rsidR="007B54D2" w:rsidRPr="00E8786E">
        <w:rPr>
          <w:rFonts w:ascii="Times New Roman" w:hAnsi="Times New Roman" w:cs="Times New Roman"/>
        </w:rPr>
        <w:t>group.</w:t>
      </w:r>
    </w:p>
    <w:p w14:paraId="185A66B6" w14:textId="51E64879" w:rsidR="00097DE8" w:rsidRPr="00E8786E" w:rsidRDefault="009F4BCD" w:rsidP="00097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771A5C" wp14:editId="14414B3E">
                <wp:simplePos x="0" y="0"/>
                <wp:positionH relativeFrom="rightMargin">
                  <wp:posOffset>0</wp:posOffset>
                </wp:positionH>
                <wp:positionV relativeFrom="paragraph">
                  <wp:posOffset>4451985</wp:posOffset>
                </wp:positionV>
                <wp:extent cx="901700" cy="590550"/>
                <wp:effectExtent l="0" t="0" r="0" b="0"/>
                <wp:wrapNone/>
                <wp:docPr id="11119837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23BDB6" w14:textId="011496FC" w:rsidR="009F4BCD" w:rsidRPr="00E8786E" w:rsidRDefault="009F4BCD" w:rsidP="009F4BC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gative corre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771A5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50.55pt;width:71pt;height:46.5pt;z-index:251662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" fillcolor="white [3201]" stroked="f" strokeweight=".5pt">
                <v:textbox>
                  <w:txbxContent>
                    <w:p w14:paraId="3D23BDB6" w14:textId="011496FC" w:rsidR="009F4BCD" w:rsidRPr="00E8786E" w:rsidRDefault="009F4BCD" w:rsidP="009F4BC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gative correl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878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EC0D64" wp14:editId="4C33FF72">
                <wp:simplePos x="0" y="0"/>
                <wp:positionH relativeFrom="rightMargin">
                  <wp:posOffset>-19050</wp:posOffset>
                </wp:positionH>
                <wp:positionV relativeFrom="paragraph">
                  <wp:posOffset>953135</wp:posOffset>
                </wp:positionV>
                <wp:extent cx="901700" cy="590550"/>
                <wp:effectExtent l="0" t="0" r="0" b="0"/>
                <wp:wrapNone/>
                <wp:docPr id="10562286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0267CB" w14:textId="63CC7E0F" w:rsidR="00E8786E" w:rsidRPr="00E8786E" w:rsidRDefault="00E8786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786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tive corre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C0D64" id="_x0000_s1027" type="#_x0000_t202" style="position:absolute;margin-left:-1.5pt;margin-top:75.05pt;width:71pt;height:46.5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" fillcolor="white [3201]" stroked="f" strokeweight=".5pt">
                <v:textbox>
                  <w:txbxContent>
                    <w:p w14:paraId="7C0267CB" w14:textId="63CC7E0F" w:rsidR="00E8786E" w:rsidRPr="00E8786E" w:rsidRDefault="00E8786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8786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tive correl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5250" w:rsidRPr="00E878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023E7E" wp14:editId="5D9E1DFF">
                <wp:simplePos x="0" y="0"/>
                <wp:positionH relativeFrom="column">
                  <wp:posOffset>2692400</wp:posOffset>
                </wp:positionH>
                <wp:positionV relativeFrom="paragraph">
                  <wp:posOffset>1092835</wp:posOffset>
                </wp:positionV>
                <wp:extent cx="212725" cy="171450"/>
                <wp:effectExtent l="0" t="0" r="0" b="0"/>
                <wp:wrapNone/>
                <wp:docPr id="16086751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2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7A4322" w14:textId="4B62CAB3" w:rsidR="00445250" w:rsidRPr="00D12DC6" w:rsidRDefault="00D12DC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12DC6"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23E7E" id="_x0000_s1028" type="#_x0000_t202" style="position:absolute;margin-left:212pt;margin-top:86.05pt;width:16.7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" filled="f" stroked="f" strokeweight=".5pt">
                <v:textbox>
                  <w:txbxContent>
                    <w:p w14:paraId="3E7A4322" w14:textId="4B62CAB3" w:rsidR="00445250" w:rsidRPr="00D12DC6" w:rsidRDefault="00D12DC6">
                      <w:pPr>
                        <w:rPr>
                          <w:sz w:val="16"/>
                          <w:szCs w:val="16"/>
                        </w:rPr>
                      </w:pPr>
                      <w:r w:rsidRPr="00D12DC6">
                        <w:rPr>
                          <w:sz w:val="16"/>
                          <w:szCs w:val="1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30E31" w:rsidRPr="00E8786E">
        <w:rPr>
          <w:rFonts w:ascii="Times New Roman" w:hAnsi="Times New Roman" w:cs="Times New Roman"/>
          <w:noProof/>
        </w:rPr>
        <w:t xml:space="preserve"> </w:t>
      </w:r>
      <w:r w:rsidR="00A1546D" w:rsidRPr="00E8786E">
        <w:rPr>
          <w:rFonts w:ascii="Times New Roman" w:hAnsi="Times New Roman" w:cs="Times New Roman"/>
          <w:noProof/>
        </w:rPr>
        <w:drawing>
          <wp:inline distT="0" distB="0" distL="0" distR="0" wp14:anchorId="7F8E95E9" wp14:editId="2985B2CF">
            <wp:extent cx="5731510" cy="4460875"/>
            <wp:effectExtent l="0" t="0" r="2540" b="0"/>
            <wp:docPr id="1191342811" name="Picture 1" descr="A chart with red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342811" name="Picture 1" descr="A chart with red and blue squar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3890A" w14:textId="76A4C38B" w:rsidR="00CB4225" w:rsidRPr="00E8786E" w:rsidRDefault="006A29F7">
      <w:pPr>
        <w:rPr>
          <w:rFonts w:ascii="Times New Roman" w:hAnsi="Times New Roman" w:cs="Times New Roman"/>
          <w:bCs/>
          <w:lang w:val="en-US"/>
        </w:rPr>
      </w:pPr>
      <w:r w:rsidRPr="00E8786E">
        <w:rPr>
          <w:rFonts w:ascii="Times New Roman" w:hAnsi="Times New Roman" w:cs="Times New Roman"/>
          <w:bCs/>
          <w:lang w:val="en-US"/>
        </w:rPr>
        <w:t>HH</w:t>
      </w:r>
      <w:r w:rsidR="000C752F" w:rsidRPr="00E8786E">
        <w:rPr>
          <w:rFonts w:ascii="Times New Roman" w:hAnsi="Times New Roman" w:cs="Times New Roman"/>
          <w:bCs/>
          <w:lang w:val="en-US"/>
        </w:rPr>
        <w:t xml:space="preserve">: </w:t>
      </w:r>
      <w:r w:rsidRPr="00E8786E">
        <w:rPr>
          <w:rFonts w:ascii="Times New Roman" w:hAnsi="Times New Roman" w:cs="Times New Roman"/>
          <w:bCs/>
          <w:lang w:val="en-US"/>
        </w:rPr>
        <w:t>high-risk IDEA-RS and high-risk IDEA-BIO-RS</w:t>
      </w:r>
      <w:r w:rsidR="00B13DD3" w:rsidRPr="00E8786E">
        <w:rPr>
          <w:rFonts w:ascii="Times New Roman" w:hAnsi="Times New Roman" w:cs="Times New Roman"/>
          <w:bCs/>
          <w:lang w:val="en-US"/>
        </w:rPr>
        <w:t xml:space="preserve">; </w:t>
      </w:r>
      <w:proofErr w:type="spellStart"/>
      <w:r w:rsidR="00B13DD3" w:rsidRPr="00E8786E">
        <w:rPr>
          <w:rFonts w:ascii="Times New Roman" w:hAnsi="Times New Roman" w:cs="Times New Roman"/>
          <w:bCs/>
          <w:lang w:val="en-US"/>
        </w:rPr>
        <w:t>Amyg</w:t>
      </w:r>
      <w:proofErr w:type="spellEnd"/>
      <w:r w:rsidR="00B13DD3" w:rsidRPr="00E8786E">
        <w:rPr>
          <w:rFonts w:ascii="Times New Roman" w:hAnsi="Times New Roman" w:cs="Times New Roman"/>
          <w:bCs/>
          <w:lang w:val="en-US"/>
        </w:rPr>
        <w:t xml:space="preserve">.: </w:t>
      </w:r>
      <w:r w:rsidR="00077642" w:rsidRPr="00E8786E">
        <w:rPr>
          <w:rFonts w:ascii="Times New Roman" w:hAnsi="Times New Roman" w:cs="Times New Roman"/>
          <w:bCs/>
          <w:lang w:val="en-US"/>
        </w:rPr>
        <w:t>a</w:t>
      </w:r>
      <w:r w:rsidR="00B13DD3" w:rsidRPr="00E8786E">
        <w:rPr>
          <w:rFonts w:ascii="Times New Roman" w:hAnsi="Times New Roman" w:cs="Times New Roman"/>
          <w:bCs/>
          <w:lang w:val="en-US"/>
        </w:rPr>
        <w:t xml:space="preserve">mygdala; </w:t>
      </w:r>
      <w:r w:rsidR="001B3FD8" w:rsidRPr="00E8786E">
        <w:rPr>
          <w:rFonts w:ascii="Times New Roman" w:hAnsi="Times New Roman" w:cs="Times New Roman"/>
          <w:color w:val="000000" w:themeColor="text1"/>
        </w:rPr>
        <w:t xml:space="preserve">IL: interleukin; </w:t>
      </w:r>
      <w:r w:rsidR="001B3FD8" w:rsidRPr="00E8786E">
        <w:rPr>
          <w:rFonts w:ascii="Times New Roman" w:hAnsi="Times New Roman" w:cs="Times New Roman"/>
        </w:rPr>
        <w:t>TNF-α: tumour necrosis factor alpha</w:t>
      </w:r>
      <w:r w:rsidR="001B3FD8" w:rsidRPr="00E8786E">
        <w:rPr>
          <w:rFonts w:ascii="Times New Roman" w:hAnsi="Times New Roman" w:cs="Times New Roman"/>
          <w:color w:val="000000" w:themeColor="text1"/>
        </w:rPr>
        <w:t>;</w:t>
      </w:r>
      <w:r w:rsidR="006D1ED6" w:rsidRPr="00E8786E">
        <w:rPr>
          <w:rFonts w:ascii="Times New Roman" w:hAnsi="Times New Roman" w:cs="Times New Roman"/>
          <w:color w:val="000000" w:themeColor="text1"/>
        </w:rPr>
        <w:t xml:space="preserve"> </w:t>
      </w:r>
      <w:r w:rsidR="006D1ED6" w:rsidRPr="00E8786E">
        <w:rPr>
          <w:rFonts w:ascii="Times New Roman" w:hAnsi="Times New Roman" w:cs="Times New Roman"/>
        </w:rPr>
        <w:t>KA:QA: kynurenic acid to quinolinic acid ratio</w:t>
      </w:r>
      <w:r w:rsidR="00077642" w:rsidRPr="00E8786E">
        <w:rPr>
          <w:rFonts w:ascii="Times New Roman" w:hAnsi="Times New Roman" w:cs="Times New Roman"/>
        </w:rPr>
        <w:t xml:space="preserve">; Bio. Sex: biological sex; </w:t>
      </w:r>
      <w:r w:rsidR="009A693F" w:rsidRPr="00E8786E">
        <w:rPr>
          <w:rFonts w:ascii="Times New Roman" w:hAnsi="Times New Roman" w:cs="Times New Roman"/>
        </w:rPr>
        <w:t xml:space="preserve">Rel.: relationship; Rel. b/w: relationship between; </w:t>
      </w:r>
      <w:proofErr w:type="spellStart"/>
      <w:r w:rsidR="009A693F" w:rsidRPr="00E8786E">
        <w:rPr>
          <w:rFonts w:ascii="Times New Roman" w:hAnsi="Times New Roman" w:cs="Times New Roman"/>
        </w:rPr>
        <w:t>Child.Mal</w:t>
      </w:r>
      <w:proofErr w:type="spellEnd"/>
      <w:r w:rsidR="009A693F" w:rsidRPr="00E8786E">
        <w:rPr>
          <w:rFonts w:ascii="Times New Roman" w:hAnsi="Times New Roman" w:cs="Times New Roman"/>
        </w:rPr>
        <w:t>.: childhood maltreatment</w:t>
      </w:r>
    </w:p>
    <w:p w14:paraId="58793717" w14:textId="77777777" w:rsidR="00B13DD3" w:rsidRPr="00E8786E" w:rsidRDefault="00B13DD3">
      <w:pPr>
        <w:rPr>
          <w:rFonts w:ascii="Times New Roman" w:hAnsi="Times New Roman" w:cs="Times New Roman"/>
        </w:rPr>
      </w:pPr>
    </w:p>
    <w:sectPr w:rsidR="00B13DD3" w:rsidRPr="00E8786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16BC5" w14:textId="77777777" w:rsidR="00581446" w:rsidRDefault="00581446" w:rsidP="00192E57">
      <w:pPr>
        <w:spacing w:after="0" w:line="240" w:lineRule="auto"/>
      </w:pPr>
      <w:r>
        <w:separator/>
      </w:r>
    </w:p>
  </w:endnote>
  <w:endnote w:type="continuationSeparator" w:id="0">
    <w:p w14:paraId="2AF03B1B" w14:textId="77777777" w:rsidR="00581446" w:rsidRDefault="00581446" w:rsidP="00192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1053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11643" w14:textId="698BC932" w:rsidR="00192E57" w:rsidRDefault="00192E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3554AA" w14:textId="77777777" w:rsidR="00192E57" w:rsidRDefault="00192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62BCF" w14:textId="77777777" w:rsidR="00581446" w:rsidRDefault="00581446" w:rsidP="00192E57">
      <w:pPr>
        <w:spacing w:after="0" w:line="240" w:lineRule="auto"/>
      </w:pPr>
      <w:r>
        <w:separator/>
      </w:r>
    </w:p>
  </w:footnote>
  <w:footnote w:type="continuationSeparator" w:id="0">
    <w:p w14:paraId="08230CCB" w14:textId="77777777" w:rsidR="00581446" w:rsidRDefault="00581446" w:rsidP="00192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CF"/>
    <w:rsid w:val="000073BE"/>
    <w:rsid w:val="0002340E"/>
    <w:rsid w:val="000553AD"/>
    <w:rsid w:val="00062A29"/>
    <w:rsid w:val="00062C11"/>
    <w:rsid w:val="00065E84"/>
    <w:rsid w:val="00077642"/>
    <w:rsid w:val="00077851"/>
    <w:rsid w:val="00092732"/>
    <w:rsid w:val="00095518"/>
    <w:rsid w:val="00097DE8"/>
    <w:rsid w:val="000B3124"/>
    <w:rsid w:val="000B420E"/>
    <w:rsid w:val="000B4B45"/>
    <w:rsid w:val="000C6861"/>
    <w:rsid w:val="000C752F"/>
    <w:rsid w:val="0010021D"/>
    <w:rsid w:val="001059CB"/>
    <w:rsid w:val="00111E69"/>
    <w:rsid w:val="0012154E"/>
    <w:rsid w:val="00157848"/>
    <w:rsid w:val="00186E7C"/>
    <w:rsid w:val="00192E57"/>
    <w:rsid w:val="00193E55"/>
    <w:rsid w:val="001B3FD8"/>
    <w:rsid w:val="001F3BBD"/>
    <w:rsid w:val="001F4D9E"/>
    <w:rsid w:val="002066BD"/>
    <w:rsid w:val="0022374E"/>
    <w:rsid w:val="00244F80"/>
    <w:rsid w:val="00245C2D"/>
    <w:rsid w:val="00267A26"/>
    <w:rsid w:val="00282836"/>
    <w:rsid w:val="002C5A27"/>
    <w:rsid w:val="002D3E2C"/>
    <w:rsid w:val="002F6F39"/>
    <w:rsid w:val="00310049"/>
    <w:rsid w:val="00327D97"/>
    <w:rsid w:val="00385C64"/>
    <w:rsid w:val="003D5F27"/>
    <w:rsid w:val="003F0073"/>
    <w:rsid w:val="00445250"/>
    <w:rsid w:val="00446CCF"/>
    <w:rsid w:val="00485139"/>
    <w:rsid w:val="004E1A7F"/>
    <w:rsid w:val="005428D8"/>
    <w:rsid w:val="00551F6E"/>
    <w:rsid w:val="00555AD1"/>
    <w:rsid w:val="005807DC"/>
    <w:rsid w:val="00580EED"/>
    <w:rsid w:val="00581446"/>
    <w:rsid w:val="005A6960"/>
    <w:rsid w:val="005C7982"/>
    <w:rsid w:val="005D0080"/>
    <w:rsid w:val="005D3CFB"/>
    <w:rsid w:val="006018D7"/>
    <w:rsid w:val="006441C3"/>
    <w:rsid w:val="00652D25"/>
    <w:rsid w:val="0068345D"/>
    <w:rsid w:val="00690875"/>
    <w:rsid w:val="006A1016"/>
    <w:rsid w:val="006A29F7"/>
    <w:rsid w:val="006D1ED6"/>
    <w:rsid w:val="006D3945"/>
    <w:rsid w:val="006D45E0"/>
    <w:rsid w:val="00701F23"/>
    <w:rsid w:val="00712092"/>
    <w:rsid w:val="00760C0B"/>
    <w:rsid w:val="00774ECE"/>
    <w:rsid w:val="00784CE4"/>
    <w:rsid w:val="00786733"/>
    <w:rsid w:val="0078791E"/>
    <w:rsid w:val="007B54D2"/>
    <w:rsid w:val="007D43AC"/>
    <w:rsid w:val="007E3B8F"/>
    <w:rsid w:val="00835B9B"/>
    <w:rsid w:val="0085551F"/>
    <w:rsid w:val="0088616E"/>
    <w:rsid w:val="008A02BE"/>
    <w:rsid w:val="008A7388"/>
    <w:rsid w:val="008B3299"/>
    <w:rsid w:val="008F6B9B"/>
    <w:rsid w:val="00902D61"/>
    <w:rsid w:val="00910217"/>
    <w:rsid w:val="00912BC1"/>
    <w:rsid w:val="00932DB4"/>
    <w:rsid w:val="009437A6"/>
    <w:rsid w:val="00974F93"/>
    <w:rsid w:val="0098180E"/>
    <w:rsid w:val="00985AB2"/>
    <w:rsid w:val="009A693F"/>
    <w:rsid w:val="009F4BCD"/>
    <w:rsid w:val="00A11E56"/>
    <w:rsid w:val="00A14695"/>
    <w:rsid w:val="00A1546D"/>
    <w:rsid w:val="00A32FA6"/>
    <w:rsid w:val="00A51F32"/>
    <w:rsid w:val="00A64CF4"/>
    <w:rsid w:val="00A72FCF"/>
    <w:rsid w:val="00A810DB"/>
    <w:rsid w:val="00AE7929"/>
    <w:rsid w:val="00B02CEF"/>
    <w:rsid w:val="00B05BB3"/>
    <w:rsid w:val="00B12769"/>
    <w:rsid w:val="00B13DD3"/>
    <w:rsid w:val="00B57953"/>
    <w:rsid w:val="00B65804"/>
    <w:rsid w:val="00B66B33"/>
    <w:rsid w:val="00B679D5"/>
    <w:rsid w:val="00B70399"/>
    <w:rsid w:val="00B85B36"/>
    <w:rsid w:val="00BC5CBA"/>
    <w:rsid w:val="00C201DA"/>
    <w:rsid w:val="00C244F5"/>
    <w:rsid w:val="00C37733"/>
    <w:rsid w:val="00C85DA6"/>
    <w:rsid w:val="00CB4225"/>
    <w:rsid w:val="00CE5631"/>
    <w:rsid w:val="00D12DC6"/>
    <w:rsid w:val="00D30E31"/>
    <w:rsid w:val="00D358F4"/>
    <w:rsid w:val="00D46B23"/>
    <w:rsid w:val="00D66D03"/>
    <w:rsid w:val="00DB54E3"/>
    <w:rsid w:val="00DE4135"/>
    <w:rsid w:val="00E0431C"/>
    <w:rsid w:val="00E30D1C"/>
    <w:rsid w:val="00E7389D"/>
    <w:rsid w:val="00E8786E"/>
    <w:rsid w:val="00E96F3F"/>
    <w:rsid w:val="00EA495C"/>
    <w:rsid w:val="00EA4D28"/>
    <w:rsid w:val="00EC286D"/>
    <w:rsid w:val="00EE22E0"/>
    <w:rsid w:val="00EF5248"/>
    <w:rsid w:val="00F055B7"/>
    <w:rsid w:val="00F12C55"/>
    <w:rsid w:val="00F2251F"/>
    <w:rsid w:val="00F336EC"/>
    <w:rsid w:val="00F35F60"/>
    <w:rsid w:val="00F40D95"/>
    <w:rsid w:val="00F41CD0"/>
    <w:rsid w:val="00F51106"/>
    <w:rsid w:val="00F5790F"/>
    <w:rsid w:val="00F76818"/>
    <w:rsid w:val="00F859CC"/>
    <w:rsid w:val="00F874FC"/>
    <w:rsid w:val="00FA5343"/>
    <w:rsid w:val="00FA5EBB"/>
    <w:rsid w:val="00FC4342"/>
    <w:rsid w:val="00FE3DBF"/>
    <w:rsid w:val="0CA157EC"/>
    <w:rsid w:val="272D8ADB"/>
    <w:rsid w:val="2D6593C3"/>
    <w:rsid w:val="2EAD8E74"/>
    <w:rsid w:val="310F53D9"/>
    <w:rsid w:val="3141542C"/>
    <w:rsid w:val="43CD5123"/>
    <w:rsid w:val="45BCA214"/>
    <w:rsid w:val="460DCFB0"/>
    <w:rsid w:val="46ACE749"/>
    <w:rsid w:val="69144FFE"/>
    <w:rsid w:val="7345F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2CC26"/>
  <w15:chartTrackingRefBased/>
  <w15:docId w15:val="{B1A5D7F2-0A64-4F6F-9D89-6FA486F6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3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78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11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1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1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1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1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2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E57"/>
  </w:style>
  <w:style w:type="paragraph" w:styleId="Footer">
    <w:name w:val="footer"/>
    <w:basedOn w:val="Normal"/>
    <w:link w:val="FooterChar"/>
    <w:uiPriority w:val="99"/>
    <w:unhideWhenUsed/>
    <w:rsid w:val="00192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8</Words>
  <Characters>1461</Characters>
  <Application>Microsoft Office Word</Application>
  <DocSecurity>0</DocSecurity>
  <Lines>84</Lines>
  <Paragraphs>70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Zajkowska</dc:creator>
  <cp:keywords/>
  <dc:description/>
  <cp:lastModifiedBy>Zuzanna Zajkowska</cp:lastModifiedBy>
  <cp:revision>8</cp:revision>
  <dcterms:created xsi:type="dcterms:W3CDTF">2025-11-12T11:09:00Z</dcterms:created>
  <dcterms:modified xsi:type="dcterms:W3CDTF">2025-11-21T13:55:00Z</dcterms:modified>
</cp:coreProperties>
</file>